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52D" w:rsidRDefault="000F452D"/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1383"/>
        <w:gridCol w:w="2271"/>
        <w:gridCol w:w="1275"/>
        <w:gridCol w:w="2835"/>
        <w:gridCol w:w="1421"/>
        <w:gridCol w:w="849"/>
        <w:gridCol w:w="993"/>
        <w:gridCol w:w="1277"/>
        <w:gridCol w:w="2123"/>
        <w:gridCol w:w="1982"/>
        <w:gridCol w:w="1133"/>
      </w:tblGrid>
      <w:tr w:rsidR="00536B86" w:rsidRPr="00507322" w:rsidTr="00536B86">
        <w:tc>
          <w:tcPr>
            <w:tcW w:w="394" w:type="pct"/>
          </w:tcPr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Patient (institutional ID)</w:t>
            </w:r>
          </w:p>
        </w:tc>
        <w:tc>
          <w:tcPr>
            <w:tcW w:w="647" w:type="pct"/>
          </w:tcPr>
          <w:p w:rsidR="0076129E" w:rsidRPr="00507322" w:rsidRDefault="0076129E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Antecedents</w:t>
            </w:r>
          </w:p>
        </w:tc>
        <w:tc>
          <w:tcPr>
            <w:tcW w:w="363" w:type="pct"/>
          </w:tcPr>
          <w:p w:rsidR="0076129E" w:rsidRPr="00507322" w:rsidRDefault="0076129E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reatments before HAART</w:t>
            </w:r>
          </w:p>
        </w:tc>
        <w:tc>
          <w:tcPr>
            <w:tcW w:w="808" w:type="pct"/>
          </w:tcPr>
          <w:p w:rsidR="0076129E" w:rsidRPr="00507322" w:rsidRDefault="0076129E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Infections, symptoms and treatments at HAART initiation</w:t>
            </w:r>
          </w:p>
        </w:tc>
        <w:tc>
          <w:tcPr>
            <w:tcW w:w="405" w:type="pct"/>
          </w:tcPr>
          <w:p w:rsidR="0076129E" w:rsidRPr="00507322" w:rsidRDefault="0076129E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HAA</w:t>
            </w:r>
            <w:r w:rsidR="008D370D" w:rsidRPr="00507322"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</w:t>
            </w:r>
          </w:p>
        </w:tc>
        <w:tc>
          <w:tcPr>
            <w:tcW w:w="242" w:type="pct"/>
          </w:tcPr>
          <w:p w:rsidR="0076129E" w:rsidRPr="00507322" w:rsidRDefault="0076129E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Log VL at IRIS</w:t>
            </w:r>
          </w:p>
        </w:tc>
        <w:tc>
          <w:tcPr>
            <w:tcW w:w="283" w:type="pct"/>
          </w:tcPr>
          <w:p w:rsidR="0076129E" w:rsidRPr="00507322" w:rsidRDefault="0076129E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507322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CD4</w:t>
            </w:r>
            <w:r w:rsidR="00507322" w:rsidRPr="00507322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+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FE50A1" w:rsidRPr="00507322">
              <w:rPr>
                <w:rFonts w:ascii="Arial Narrow" w:hAnsi="Arial Narrow"/>
                <w:sz w:val="20"/>
                <w:szCs w:val="20"/>
                <w:lang w:val="en-US"/>
              </w:rPr>
              <w:t>T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cell/mm</w:t>
            </w:r>
            <w:r w:rsidRPr="00507322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3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at IRIS</w:t>
            </w:r>
          </w:p>
        </w:tc>
        <w:tc>
          <w:tcPr>
            <w:tcW w:w="364" w:type="pct"/>
          </w:tcPr>
          <w:p w:rsidR="0076129E" w:rsidRPr="00507322" w:rsidRDefault="00FE50A1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Approximate 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>days to IRIS</w:t>
            </w:r>
          </w:p>
        </w:tc>
        <w:tc>
          <w:tcPr>
            <w:tcW w:w="605" w:type="pct"/>
          </w:tcPr>
          <w:p w:rsidR="0076129E" w:rsidRPr="00507322" w:rsidRDefault="00FE50A1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>ymptoms</w:t>
            </w:r>
          </w:p>
        </w:tc>
        <w:tc>
          <w:tcPr>
            <w:tcW w:w="565" w:type="pct"/>
          </w:tcPr>
          <w:p w:rsidR="0076129E" w:rsidRPr="00507322" w:rsidRDefault="0076129E" w:rsidP="00417438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Additional investigations or criteria</w:t>
            </w:r>
          </w:p>
        </w:tc>
        <w:tc>
          <w:tcPr>
            <w:tcW w:w="323" w:type="pct"/>
          </w:tcPr>
          <w:p w:rsidR="0076129E" w:rsidRPr="00507322" w:rsidRDefault="0076129E" w:rsidP="000B59CF">
            <w:pPr>
              <w:ind w:left="-674" w:right="-602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IRIS</w:t>
            </w:r>
            <w:r w:rsidR="000B59CF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FE50A1" w:rsidRPr="00507322">
              <w:rPr>
                <w:rFonts w:ascii="Arial Narrow" w:hAnsi="Arial Narrow"/>
                <w:sz w:val="20"/>
                <w:szCs w:val="20"/>
                <w:lang w:val="en-US"/>
              </w:rPr>
              <w:br/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ype</w:t>
            </w:r>
          </w:p>
        </w:tc>
      </w:tr>
      <w:tr w:rsidR="00536B86" w:rsidRPr="00507322" w:rsidTr="00536B86">
        <w:tc>
          <w:tcPr>
            <w:tcW w:w="394" w:type="pct"/>
          </w:tcPr>
          <w:p w:rsidR="00FE50A1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</w:p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(153289)</w:t>
            </w:r>
          </w:p>
        </w:tc>
        <w:tc>
          <w:tcPr>
            <w:tcW w:w="647" w:type="pct"/>
          </w:tcPr>
          <w:p w:rsidR="0076129E" w:rsidRPr="00507322" w:rsidRDefault="0076129E" w:rsidP="00DF554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PCP pneumonia,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Kleibsiella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s.p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pneumonia, weight loss, oral candidosis, fever, cough, dyspnea, smoking, hairy leukoplakia, </w:t>
            </w:r>
            <w:r w:rsidR="00DF554F" w:rsidRPr="00507322">
              <w:rPr>
                <w:rFonts w:ascii="Arial Narrow" w:hAnsi="Arial Narrow"/>
                <w:sz w:val="20"/>
                <w:szCs w:val="20"/>
                <w:lang w:val="en-US"/>
              </w:rPr>
              <w:t>PPD-negative</w:t>
            </w:r>
          </w:p>
        </w:tc>
        <w:tc>
          <w:tcPr>
            <w:tcW w:w="363" w:type="pct"/>
          </w:tcPr>
          <w:p w:rsidR="0076129E" w:rsidRPr="00507322" w:rsidRDefault="00536B86" w:rsidP="00DF554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TMP/SMX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>, Azithromycin</w:t>
            </w:r>
            <w:r w:rsidR="00DF554F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808" w:type="pct"/>
          </w:tcPr>
          <w:p w:rsidR="00507322" w:rsidRDefault="007B65E0" w:rsidP="00DF554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MP/SMX</w:t>
            </w:r>
          </w:p>
          <w:p w:rsidR="0076129E" w:rsidRPr="00507322" w:rsidRDefault="008D370D" w:rsidP="00DF554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>o symptoms</w:t>
            </w:r>
            <w:r w:rsidR="00DF554F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405" w:type="pct"/>
          </w:tcPr>
          <w:p w:rsidR="0076129E" w:rsidRPr="00507322" w:rsidRDefault="00507322" w:rsidP="00507322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AZT, 3TC, EFV</w:t>
            </w:r>
          </w:p>
        </w:tc>
        <w:tc>
          <w:tcPr>
            <w:tcW w:w="242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-2.64</w:t>
            </w:r>
          </w:p>
        </w:tc>
        <w:tc>
          <w:tcPr>
            <w:tcW w:w="28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+49</w:t>
            </w:r>
          </w:p>
        </w:tc>
        <w:tc>
          <w:tcPr>
            <w:tcW w:w="364" w:type="pct"/>
          </w:tcPr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605" w:type="pct"/>
          </w:tcPr>
          <w:p w:rsidR="0076129E" w:rsidRPr="00507322" w:rsidRDefault="0076129E" w:rsidP="00655AF9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Left cervical adenomegaly</w:t>
            </w:r>
            <w:r w:rsidR="00DF554F" w:rsidRPr="00507322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  <w:tc>
          <w:tcPr>
            <w:tcW w:w="565" w:type="pct"/>
          </w:tcPr>
          <w:p w:rsidR="0076129E" w:rsidRPr="00507322" w:rsidRDefault="008D370D" w:rsidP="004B647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Granulomatous lymphadenitis with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caseous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necrosis.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B65E0" w:rsidRPr="00507322">
              <w:rPr>
                <w:rFonts w:ascii="Arial Narrow" w:hAnsi="Arial Narrow"/>
                <w:sz w:val="20"/>
                <w:szCs w:val="20"/>
                <w:lang w:val="en-US"/>
              </w:rPr>
              <w:t>Ziehl</w:t>
            </w:r>
            <w:proofErr w:type="spellEnd"/>
            <w:r w:rsidR="007B65E0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Nielsen</w:t>
            </w:r>
            <w:r w:rsidR="004B6477" w:rsidRPr="004B6477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+</w:t>
            </w:r>
            <w:r w:rsidR="007B65E0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scant bacilli. Improvement with </w:t>
            </w:r>
            <w:r w:rsidR="00E37202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isoniazid, </w:t>
            </w:r>
            <w:r w:rsidR="006B18EB" w:rsidRPr="00507322">
              <w:rPr>
                <w:rFonts w:ascii="Arial Narrow" w:hAnsi="Arial Narrow"/>
                <w:sz w:val="20"/>
                <w:szCs w:val="20"/>
                <w:lang w:val="en-US"/>
              </w:rPr>
              <w:t>pyrazinamide</w:t>
            </w:r>
            <w:r w:rsidR="00DF554F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F554F" w:rsidRPr="00507322">
              <w:rPr>
                <w:rFonts w:ascii="Arial Narrow" w:hAnsi="Arial Narrow"/>
                <w:sz w:val="20"/>
                <w:szCs w:val="20"/>
                <w:lang w:val="en-US"/>
              </w:rPr>
              <w:t>rifabutin</w:t>
            </w:r>
            <w:proofErr w:type="spellEnd"/>
            <w:r w:rsidR="00DF554F" w:rsidRPr="00507322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ethambutol</w:t>
            </w:r>
            <w:proofErr w:type="spellEnd"/>
            <w:r w:rsidR="00E37202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2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Unmasking</w:t>
            </w:r>
          </w:p>
        </w:tc>
      </w:tr>
      <w:tr w:rsidR="00536B86" w:rsidRPr="00507322" w:rsidTr="00536B86">
        <w:tc>
          <w:tcPr>
            <w:tcW w:w="394" w:type="pct"/>
          </w:tcPr>
          <w:p w:rsidR="00FE50A1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14</w:t>
            </w:r>
          </w:p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(157784)</w:t>
            </w:r>
          </w:p>
        </w:tc>
        <w:tc>
          <w:tcPr>
            <w:tcW w:w="647" w:type="pct"/>
          </w:tcPr>
          <w:p w:rsidR="0076129E" w:rsidRPr="00507322" w:rsidRDefault="0076129E" w:rsidP="0051741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PCP pneumonia, 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oral candidosis</w:t>
            </w:r>
            <w:r w:rsidR="0051741D" w:rsidRPr="00507322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  <w:tc>
          <w:tcPr>
            <w:tcW w:w="363" w:type="pct"/>
          </w:tcPr>
          <w:p w:rsidR="0076129E" w:rsidRPr="00507322" w:rsidRDefault="0076129E" w:rsidP="00DF72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808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MP/SMX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C820C9" w:rsidRPr="00507322">
              <w:rPr>
                <w:rFonts w:ascii="Arial Narrow" w:hAnsi="Arial Narrow"/>
                <w:sz w:val="20"/>
                <w:szCs w:val="20"/>
                <w:lang w:val="en-US"/>
              </w:rPr>
              <w:t>azithromycin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7B65E0" w:rsidRPr="00507322">
              <w:rPr>
                <w:rFonts w:ascii="Arial Narrow" w:hAnsi="Arial Narrow"/>
                <w:sz w:val="20"/>
                <w:szCs w:val="20"/>
                <w:lang w:val="en-US"/>
              </w:rPr>
              <w:t>pro</w:t>
            </w:r>
            <w:r w:rsidR="000F0826" w:rsidRPr="00507322">
              <w:rPr>
                <w:rFonts w:ascii="Arial Narrow" w:hAnsi="Arial Narrow"/>
                <w:sz w:val="20"/>
                <w:szCs w:val="20"/>
                <w:lang w:val="en-US"/>
              </w:rPr>
              <w:t>phylaxis</w:t>
            </w:r>
          </w:p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No symptoms </w:t>
            </w:r>
          </w:p>
        </w:tc>
        <w:tc>
          <w:tcPr>
            <w:tcW w:w="405" w:type="pct"/>
          </w:tcPr>
          <w:p w:rsidR="0076129E" w:rsidRPr="00507322" w:rsidRDefault="00F82297" w:rsidP="00F8229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AZT, </w:t>
            </w:r>
            <w:r w:rsidRPr="00F82297">
              <w:rPr>
                <w:rFonts w:ascii="Arial Narrow" w:hAnsi="Arial Narrow"/>
                <w:sz w:val="20"/>
                <w:szCs w:val="20"/>
                <w:lang w:val="en-US"/>
              </w:rPr>
              <w:t xml:space="preserve"> 3TC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5E3183">
              <w:rPr>
                <w:rFonts w:ascii="Arial Narrow" w:hAnsi="Arial Narrow"/>
                <w:sz w:val="20"/>
                <w:szCs w:val="20"/>
                <w:lang w:val="en-US"/>
              </w:rPr>
              <w:t>EFV</w:t>
            </w:r>
          </w:p>
        </w:tc>
        <w:tc>
          <w:tcPr>
            <w:tcW w:w="242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-3.42</w:t>
            </w:r>
          </w:p>
        </w:tc>
        <w:tc>
          <w:tcPr>
            <w:tcW w:w="28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+85</w:t>
            </w:r>
          </w:p>
        </w:tc>
        <w:tc>
          <w:tcPr>
            <w:tcW w:w="364" w:type="pct"/>
          </w:tcPr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53</w:t>
            </w:r>
          </w:p>
        </w:tc>
        <w:tc>
          <w:tcPr>
            <w:tcW w:w="605" w:type="pct"/>
          </w:tcPr>
          <w:p w:rsidR="0076129E" w:rsidRPr="00507322" w:rsidRDefault="004B6477" w:rsidP="004B647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gram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Cough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proofErr w:type="gramEnd"/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nocturnal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fever, diaphoresis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, and nausea.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H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eterogeneous opacity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of the r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ight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pulmonary hilum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1A7CE6">
              <w:rPr>
                <w:rFonts w:ascii="Arial Narrow" w:hAnsi="Arial Narrow"/>
                <w:sz w:val="20"/>
                <w:szCs w:val="20"/>
                <w:lang w:val="en-US"/>
              </w:rPr>
              <w:t>(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>X ray</w:t>
            </w:r>
            <w:r w:rsidR="001A7CE6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  <w:tc>
          <w:tcPr>
            <w:tcW w:w="565" w:type="pct"/>
          </w:tcPr>
          <w:p w:rsidR="00536B86" w:rsidRDefault="0076129E" w:rsidP="00C820C9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B</w:t>
            </w:r>
            <w:r w:rsidRPr="00507322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+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BAL culture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. Resist</w:t>
            </w:r>
            <w:r w:rsidR="00C820C9" w:rsidRPr="00507322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n</w:t>
            </w:r>
            <w:r w:rsidR="001A7CE6">
              <w:rPr>
                <w:rFonts w:ascii="Arial Narrow" w:hAnsi="Arial Narrow"/>
                <w:sz w:val="20"/>
                <w:szCs w:val="20"/>
                <w:lang w:val="en-US"/>
              </w:rPr>
              <w:t>t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to </w:t>
            </w:r>
            <w:r w:rsidR="001A7CE6">
              <w:rPr>
                <w:rFonts w:ascii="Arial Narrow" w:hAnsi="Arial Narrow"/>
                <w:sz w:val="20"/>
                <w:szCs w:val="20"/>
                <w:lang w:val="en-US"/>
              </w:rPr>
              <w:t>i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>soniazid</w:t>
            </w:r>
            <w:r w:rsidR="001A7CE6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and rifampicin. </w:t>
            </w:r>
          </w:p>
          <w:p w:rsidR="0076129E" w:rsidRPr="00507322" w:rsidRDefault="00417438" w:rsidP="00417438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Improvement </w:t>
            </w:r>
            <w:proofErr w:type="gramStart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with </w:t>
            </w:r>
            <w:r w:rsidR="00C820C9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treptomycin</w:t>
            </w:r>
            <w:proofErr w:type="gramEnd"/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ethambutol</w:t>
            </w:r>
            <w:proofErr w:type="spellEnd"/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6B18EB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pyrazinamide 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and </w:t>
            </w:r>
            <w:proofErr w:type="spellStart"/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mo</w:t>
            </w:r>
            <w:r w:rsidR="00C820C9" w:rsidRPr="00507322">
              <w:rPr>
                <w:rFonts w:ascii="Arial Narrow" w:hAnsi="Arial Narrow"/>
                <w:sz w:val="20"/>
                <w:szCs w:val="20"/>
                <w:lang w:val="en-US"/>
              </w:rPr>
              <w:t>xi</w:t>
            </w:r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>floxacin</w:t>
            </w:r>
            <w:proofErr w:type="spellEnd"/>
            <w:r w:rsidR="009A5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2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Unmasking</w:t>
            </w:r>
          </w:p>
        </w:tc>
      </w:tr>
      <w:tr w:rsidR="00536B86" w:rsidRPr="00507322" w:rsidTr="00536B86">
        <w:tc>
          <w:tcPr>
            <w:tcW w:w="394" w:type="pct"/>
          </w:tcPr>
          <w:p w:rsidR="00FE50A1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53</w:t>
            </w:r>
          </w:p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(155693)</w:t>
            </w:r>
          </w:p>
        </w:tc>
        <w:tc>
          <w:tcPr>
            <w:tcW w:w="647" w:type="pct"/>
          </w:tcPr>
          <w:p w:rsidR="0076129E" w:rsidRPr="00507322" w:rsidRDefault="0076129E" w:rsidP="004B647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2005 Pulmonary tuberculosis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 (multi-drug resistant)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>control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with </w:t>
            </w:r>
            <w:r w:rsidR="004B6477" w:rsidRPr="00507322">
              <w:rPr>
                <w:rFonts w:ascii="Arial Narrow" w:hAnsi="Arial Narrow"/>
                <w:sz w:val="20"/>
                <w:szCs w:val="20"/>
                <w:lang w:val="en-US"/>
              </w:rPr>
              <w:t>treatment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 (unrecorded scheme</w:t>
            </w:r>
            <w:bookmarkStart w:id="0" w:name="_GoBack"/>
            <w:bookmarkEnd w:id="0"/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), and relapse in 2006 (unrecorded treatment).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PCP pneumonia. Oral candidosis. </w:t>
            </w:r>
          </w:p>
        </w:tc>
        <w:tc>
          <w:tcPr>
            <w:tcW w:w="363" w:type="pct"/>
          </w:tcPr>
          <w:p w:rsidR="0076129E" w:rsidRPr="00507322" w:rsidRDefault="0076129E" w:rsidP="00DF72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08" w:type="pct"/>
          </w:tcPr>
          <w:p w:rsidR="00536B86" w:rsidRDefault="0076129E" w:rsidP="00FD54F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Ethambutol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507322" w:rsidRPr="00507322">
              <w:rPr>
                <w:rFonts w:ascii="Arial Narrow" w:hAnsi="Arial Narrow"/>
                <w:sz w:val="20"/>
                <w:szCs w:val="20"/>
                <w:lang w:val="en-US"/>
              </w:rPr>
              <w:t>pyrazinamide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07322">
              <w:rPr>
                <w:rFonts w:ascii="Arial Narrow" w:hAnsi="Arial Narrow"/>
                <w:sz w:val="20"/>
                <w:szCs w:val="20"/>
                <w:lang w:val="en-US"/>
              </w:rPr>
              <w:t>i</w:t>
            </w:r>
            <w:r w:rsidR="00507322" w:rsidRPr="00507322">
              <w:rPr>
                <w:rFonts w:ascii="Arial Narrow" w:hAnsi="Arial Narrow"/>
                <w:sz w:val="20"/>
                <w:szCs w:val="20"/>
                <w:lang w:val="en-US"/>
              </w:rPr>
              <w:t>soniazide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Moxifloxacin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</w:t>
            </w:r>
          </w:p>
          <w:p w:rsidR="00536B86" w:rsidRDefault="0076129E" w:rsidP="00FD54F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Sputum</w:t>
            </w:r>
            <w:r w:rsidR="00507322">
              <w:rPr>
                <w:rFonts w:ascii="Arial Narrow" w:hAnsi="Arial Narrow"/>
                <w:sz w:val="20"/>
                <w:szCs w:val="20"/>
                <w:lang w:val="en-US"/>
              </w:rPr>
              <w:t>,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MTB culture negative. </w:t>
            </w:r>
          </w:p>
          <w:p w:rsidR="0076129E" w:rsidRPr="00507322" w:rsidRDefault="0076129E" w:rsidP="00FD54F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405" w:type="pct"/>
          </w:tcPr>
          <w:p w:rsidR="0076129E" w:rsidRPr="00507322" w:rsidRDefault="00507322" w:rsidP="00BC2889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B6477">
              <w:rPr>
                <w:lang w:val="en-US"/>
              </w:rPr>
              <w:t>FTC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Pr="004B6477">
              <w:rPr>
                <w:lang w:val="en-US"/>
              </w:rPr>
              <w:t>TDF</w:t>
            </w:r>
            <w:r w:rsidR="00BC2889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BC2889" w:rsidRPr="004B6477">
              <w:rPr>
                <w:lang w:val="en-US"/>
              </w:rPr>
              <w:t>LPV/RTV</w:t>
            </w:r>
          </w:p>
        </w:tc>
        <w:tc>
          <w:tcPr>
            <w:tcW w:w="242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28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+51</w:t>
            </w:r>
          </w:p>
        </w:tc>
        <w:tc>
          <w:tcPr>
            <w:tcW w:w="364" w:type="pct"/>
          </w:tcPr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56</w:t>
            </w:r>
          </w:p>
        </w:tc>
        <w:tc>
          <w:tcPr>
            <w:tcW w:w="605" w:type="pct"/>
          </w:tcPr>
          <w:p w:rsidR="0076129E" w:rsidRPr="00507322" w:rsidRDefault="00FD54F3" w:rsidP="00FD54F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Painless adenomegaly. 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Severe headache,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39°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 C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fever, 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diaphoresis, somnolence, frailty, bradilalia, dislalia, palpebral ptosis, hyporeflexia, emesis. </w:t>
            </w:r>
            <w:r w:rsidR="004B6477" w:rsidRPr="00507322">
              <w:rPr>
                <w:rFonts w:ascii="Arial Narrow" w:hAnsi="Arial Narrow"/>
                <w:sz w:val="20"/>
                <w:szCs w:val="20"/>
                <w:lang w:val="en-US"/>
              </w:rPr>
              <w:t>Referral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 to neurology hospital. Coma, death.</w:t>
            </w:r>
          </w:p>
        </w:tc>
        <w:tc>
          <w:tcPr>
            <w:tcW w:w="565" w:type="pct"/>
          </w:tcPr>
          <w:p w:rsidR="0076129E" w:rsidRPr="00507322" w:rsidRDefault="0076129E" w:rsidP="00496F02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Vasculitis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upon post-mortem pathological examination. Abundant bacilli in brain vasculature.</w:t>
            </w:r>
          </w:p>
        </w:tc>
        <w:tc>
          <w:tcPr>
            <w:tcW w:w="323" w:type="pct"/>
          </w:tcPr>
          <w:p w:rsidR="0076129E" w:rsidRPr="00507322" w:rsidRDefault="0076129E" w:rsidP="00670209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Worsening</w:t>
            </w:r>
          </w:p>
        </w:tc>
      </w:tr>
      <w:tr w:rsidR="00536B86" w:rsidRPr="00417438" w:rsidTr="00536B86">
        <w:tc>
          <w:tcPr>
            <w:tcW w:w="394" w:type="pct"/>
          </w:tcPr>
          <w:p w:rsidR="00FE50A1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62</w:t>
            </w:r>
          </w:p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(162141)</w:t>
            </w:r>
          </w:p>
        </w:tc>
        <w:tc>
          <w:tcPr>
            <w:tcW w:w="647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Chronic diarrhea, Pulmonary tuberculosis</w:t>
            </w:r>
            <w:r w:rsidR="00D0556C" w:rsidRPr="00507322">
              <w:rPr>
                <w:rFonts w:ascii="Arial Narrow" w:hAnsi="Arial Narrow"/>
                <w:sz w:val="20"/>
                <w:szCs w:val="20"/>
                <w:lang w:val="en-US"/>
              </w:rPr>
              <w:t>. Oral candidosis.</w:t>
            </w:r>
          </w:p>
        </w:tc>
        <w:tc>
          <w:tcPr>
            <w:tcW w:w="363" w:type="pct"/>
          </w:tcPr>
          <w:p w:rsidR="0076129E" w:rsidRPr="00507322" w:rsidRDefault="00536B86" w:rsidP="00536B8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="00222344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ifampicin,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isoniazid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e</w:t>
            </w:r>
            <w:proofErr w:type="spellEnd"/>
            <w:r w:rsidR="00222344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pyrazinamide</w:t>
            </w:r>
            <w:r w:rsidR="00222344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22344" w:rsidRPr="00507322">
              <w:rPr>
                <w:rFonts w:ascii="Arial Narrow" w:hAnsi="Arial Narrow"/>
                <w:sz w:val="20"/>
                <w:szCs w:val="20"/>
                <w:lang w:val="en-US"/>
              </w:rPr>
              <w:t>ethambutol</w:t>
            </w:r>
            <w:proofErr w:type="spellEnd"/>
          </w:p>
        </w:tc>
        <w:tc>
          <w:tcPr>
            <w:tcW w:w="808" w:type="pct"/>
          </w:tcPr>
          <w:p w:rsidR="00D0556C" w:rsidRPr="00507322" w:rsidRDefault="00D0556C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Maintenance TB treatment (</w:t>
            </w:r>
            <w:r w:rsidR="001859CB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rifampicin, </w:t>
            </w:r>
            <w:proofErr w:type="spellStart"/>
            <w:r w:rsidR="001859CB" w:rsidRPr="00507322">
              <w:rPr>
                <w:rFonts w:ascii="Arial Narrow" w:hAnsi="Arial Narrow"/>
                <w:sz w:val="20"/>
                <w:szCs w:val="20"/>
                <w:lang w:val="en-US"/>
              </w:rPr>
              <w:t>isoniazid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>e</w:t>
            </w:r>
            <w:proofErr w:type="spellEnd"/>
            <w:r w:rsidR="001859CB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536B86" w:rsidRPr="00507322">
              <w:rPr>
                <w:rFonts w:ascii="Arial Narrow" w:hAnsi="Arial Narrow"/>
                <w:sz w:val="20"/>
                <w:szCs w:val="20"/>
                <w:lang w:val="en-US"/>
              </w:rPr>
              <w:t>pyrazinamide</w:t>
            </w:r>
            <w:r w:rsidR="001859CB" w:rsidRPr="00507322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  <w:p w:rsidR="0076129E" w:rsidRPr="00507322" w:rsidRDefault="00222344" w:rsidP="00536B8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Sputum </w:t>
            </w:r>
            <w:proofErr w:type="spellStart"/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>Ziehl</w:t>
            </w:r>
            <w:proofErr w:type="spellEnd"/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>Neel</w:t>
            </w:r>
            <w:r w:rsidR="006B18EB" w:rsidRPr="00507322">
              <w:rPr>
                <w:rFonts w:ascii="Arial Narrow" w:hAnsi="Arial Narrow"/>
                <w:sz w:val="20"/>
                <w:szCs w:val="20"/>
                <w:lang w:val="en-US"/>
              </w:rPr>
              <w:t>sen</w:t>
            </w:r>
            <w:proofErr w:type="spellEnd"/>
            <w:r w:rsidR="006B18EB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t xml:space="preserve">stain negative. </w:t>
            </w:r>
            <w:r w:rsidR="00536B86">
              <w:rPr>
                <w:rFonts w:ascii="Arial Narrow" w:hAnsi="Arial Narrow"/>
                <w:sz w:val="20"/>
                <w:szCs w:val="20"/>
                <w:lang w:val="en-US"/>
              </w:rPr>
              <w:br/>
              <w:t>N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>o symptoms</w:t>
            </w:r>
          </w:p>
        </w:tc>
        <w:tc>
          <w:tcPr>
            <w:tcW w:w="405" w:type="pct"/>
          </w:tcPr>
          <w:p w:rsidR="0076129E" w:rsidRPr="00507322" w:rsidRDefault="00DF0823" w:rsidP="00DF082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t xml:space="preserve">TDF, </w:t>
            </w:r>
            <w:r w:rsidR="00206EF2">
              <w:t>FTC</w:t>
            </w:r>
            <w:r w:rsidR="00206EF2">
              <w:rPr>
                <w:rFonts w:ascii="Arial Narrow" w:hAnsi="Arial Narrow"/>
                <w:sz w:val="20"/>
                <w:szCs w:val="20"/>
                <w:lang w:val="en-US"/>
              </w:rPr>
              <w:t>, EFV</w:t>
            </w:r>
          </w:p>
        </w:tc>
        <w:tc>
          <w:tcPr>
            <w:tcW w:w="242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-4.02</w:t>
            </w:r>
          </w:p>
        </w:tc>
        <w:tc>
          <w:tcPr>
            <w:tcW w:w="28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+202</w:t>
            </w:r>
          </w:p>
        </w:tc>
        <w:tc>
          <w:tcPr>
            <w:tcW w:w="364" w:type="pct"/>
          </w:tcPr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55</w:t>
            </w:r>
          </w:p>
        </w:tc>
        <w:tc>
          <w:tcPr>
            <w:tcW w:w="605" w:type="pct"/>
          </w:tcPr>
          <w:p w:rsidR="0076129E" w:rsidRPr="00507322" w:rsidRDefault="00536B86" w:rsidP="004B647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Mesogastric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colic-like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pain</w:t>
            </w:r>
            <w:r w:rsidR="008609B7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4B6477" w:rsidRPr="00507322">
              <w:rPr>
                <w:rFonts w:ascii="Arial Narrow" w:hAnsi="Arial Narrow"/>
                <w:sz w:val="20"/>
                <w:szCs w:val="20"/>
                <w:lang w:val="en-US"/>
              </w:rPr>
              <w:t>irradiat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>ing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bilaterally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to </w:t>
            </w:r>
            <w:r w:rsidRPr="00536B86">
              <w:rPr>
                <w:rFonts w:ascii="Arial Narrow" w:hAnsi="Arial Narrow"/>
                <w:sz w:val="20"/>
                <w:szCs w:val="20"/>
                <w:lang w:val="en-US"/>
              </w:rPr>
              <w:t>iliac fosse</w:t>
            </w:r>
            <w:r w:rsidR="0076129E" w:rsidRPr="00507322">
              <w:rPr>
                <w:rFonts w:ascii="Arial Narrow" w:hAnsi="Arial Narrow"/>
                <w:sz w:val="20"/>
                <w:szCs w:val="20"/>
                <w:lang w:val="en-US"/>
              </w:rPr>
              <w:t>, nausea, diaphoresis, emesis</w:t>
            </w:r>
            <w:r w:rsidR="00AE4194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with bile. 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>Re</w:t>
            </w:r>
            <w:r w:rsidR="004B6477" w:rsidRPr="00507322">
              <w:rPr>
                <w:rFonts w:ascii="Arial Narrow" w:hAnsi="Arial Narrow"/>
                <w:sz w:val="20"/>
                <w:szCs w:val="20"/>
                <w:lang w:val="en-US"/>
              </w:rPr>
              <w:t>ferred to</w:t>
            </w:r>
            <w:r w:rsidR="00B1625A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emergency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 service. </w:t>
            </w:r>
            <w:proofErr w:type="spellStart"/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>Diiagnosis</w:t>
            </w:r>
            <w:proofErr w:type="spellEnd"/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>:</w:t>
            </w:r>
            <w:r w:rsidR="00B1625A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C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hronic granulomatous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ileitis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with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perforation, compatible with TB. Chronic granulomatous colitis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with ulceration and </w:t>
            </w:r>
            <w:r w:rsidRPr="00536B86">
              <w:rPr>
                <w:rFonts w:ascii="Arial Narrow" w:hAnsi="Arial Narrow"/>
                <w:sz w:val="20"/>
                <w:szCs w:val="20"/>
                <w:lang w:val="en-US"/>
              </w:rPr>
              <w:t>hemorrhage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chronic granulomatous peritonitis, </w:t>
            </w:r>
            <w:r w:rsidRPr="00536B86">
              <w:rPr>
                <w:rFonts w:ascii="Arial Narrow" w:hAnsi="Arial Narrow"/>
                <w:sz w:val="20"/>
                <w:szCs w:val="20"/>
                <w:lang w:val="en-US"/>
              </w:rPr>
              <w:t xml:space="preserve">granulomatous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appendicitis, </w:t>
            </w:r>
            <w:r w:rsidR="00B1625A">
              <w:rPr>
                <w:rFonts w:ascii="Arial Narrow" w:hAnsi="Arial Narrow"/>
                <w:sz w:val="20"/>
                <w:szCs w:val="20"/>
                <w:lang w:val="en-US"/>
              </w:rPr>
              <w:t xml:space="preserve">chronic </w:t>
            </w:r>
            <w:r w:rsidR="00B1625A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granulomatous </w:t>
            </w:r>
            <w:r w:rsidR="00B1625A">
              <w:rPr>
                <w:rFonts w:ascii="Arial Narrow" w:hAnsi="Arial Narrow"/>
                <w:sz w:val="20"/>
                <w:szCs w:val="20"/>
                <w:lang w:val="en-US"/>
              </w:rPr>
              <w:t>enteritis.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br/>
              <w:t>Ileostomy (77cm) Colostomy (</w:t>
            </w:r>
            <w:r w:rsidR="00EA06F7" w:rsidRPr="00507322">
              <w:rPr>
                <w:rFonts w:ascii="Arial Narrow" w:hAnsi="Arial Narrow"/>
                <w:sz w:val="20"/>
                <w:szCs w:val="20"/>
                <w:lang w:val="en-US"/>
              </w:rPr>
              <w:t>24 cm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565" w:type="pct"/>
          </w:tcPr>
          <w:p w:rsidR="004B6477" w:rsidRDefault="004B6477" w:rsidP="004B647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Resolved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a</w:t>
            </w:r>
            <w:r w:rsidR="00417438">
              <w:rPr>
                <w:rFonts w:ascii="Arial Narrow" w:hAnsi="Arial Narrow"/>
                <w:sz w:val="20"/>
                <w:szCs w:val="20"/>
                <w:lang w:val="en-US"/>
              </w:rPr>
              <w:t>f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ter surgery and continued 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rifampicin,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isoniazid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e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pyrazinamide. </w:t>
            </w:r>
          </w:p>
          <w:p w:rsidR="0076129E" w:rsidRPr="00507322" w:rsidRDefault="004B6477" w:rsidP="004B647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esenteric TB-</w:t>
            </w:r>
            <w:r w:rsidR="00AE4194" w:rsidRPr="00507322">
              <w:rPr>
                <w:rFonts w:ascii="Arial Narrow" w:hAnsi="Arial Narrow"/>
                <w:sz w:val="20"/>
                <w:szCs w:val="20"/>
                <w:lang w:val="en-US"/>
              </w:rPr>
              <w:t>IRIS</w:t>
            </w:r>
            <w:r w:rsidR="00417438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  <w:r w:rsidR="00EA06F7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3" w:type="pct"/>
          </w:tcPr>
          <w:p w:rsidR="0076129E" w:rsidRPr="00507322" w:rsidRDefault="0076129E" w:rsidP="00B50CD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Worsening</w:t>
            </w:r>
          </w:p>
        </w:tc>
      </w:tr>
      <w:tr w:rsidR="00536B86" w:rsidRPr="00507322" w:rsidTr="00536B86">
        <w:tc>
          <w:tcPr>
            <w:tcW w:w="394" w:type="pct"/>
          </w:tcPr>
          <w:p w:rsidR="00FE50A1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69</w:t>
            </w:r>
          </w:p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(164802)</w:t>
            </w:r>
          </w:p>
        </w:tc>
        <w:tc>
          <w:tcPr>
            <w:tcW w:w="647" w:type="pct"/>
          </w:tcPr>
          <w:p w:rsidR="007B65E0" w:rsidRPr="00507322" w:rsidRDefault="007B65E0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Weight loss.</w:t>
            </w:r>
          </w:p>
          <w:p w:rsidR="0076129E" w:rsidRPr="00507322" w:rsidRDefault="007B65E0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(No additional symptoms).</w:t>
            </w:r>
          </w:p>
          <w:p w:rsidR="00B5352B" w:rsidRPr="00507322" w:rsidRDefault="00B5352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Contact with relative with active </w:t>
            </w:r>
            <w:r w:rsidR="00860626" w:rsidRPr="00507322">
              <w:rPr>
                <w:rFonts w:ascii="Arial Narrow" w:hAnsi="Arial Narrow"/>
                <w:sz w:val="20"/>
                <w:szCs w:val="20"/>
                <w:lang w:val="en-US"/>
              </w:rPr>
              <w:t>tuberculosis</w:t>
            </w:r>
          </w:p>
        </w:tc>
        <w:tc>
          <w:tcPr>
            <w:tcW w:w="363" w:type="pct"/>
          </w:tcPr>
          <w:p w:rsidR="0076129E" w:rsidRDefault="001A7CE6" w:rsidP="00DF72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A7CE6">
              <w:rPr>
                <w:rFonts w:ascii="Arial Narrow" w:hAnsi="Arial Narrow"/>
                <w:sz w:val="20"/>
                <w:szCs w:val="20"/>
                <w:lang w:val="en-US"/>
              </w:rPr>
              <w:t>TMP/SMX</w:t>
            </w:r>
          </w:p>
          <w:p w:rsidR="001A7CE6" w:rsidRPr="00507322" w:rsidRDefault="001A7CE6" w:rsidP="00DF72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Isoniazid and pyridoxine prophylaxis</w:t>
            </w:r>
          </w:p>
        </w:tc>
        <w:tc>
          <w:tcPr>
            <w:tcW w:w="808" w:type="pct"/>
          </w:tcPr>
          <w:p w:rsidR="00B5352B" w:rsidRPr="00507322" w:rsidRDefault="00F36AD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Isoniazid and</w:t>
            </w:r>
            <w:r w:rsidR="00B5352B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>pyridoxine,</w:t>
            </w:r>
          </w:p>
          <w:p w:rsidR="00AF4996" w:rsidRPr="00507322" w:rsidRDefault="00AF499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TMP/SMX </w:t>
            </w:r>
          </w:p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405" w:type="pct"/>
          </w:tcPr>
          <w:p w:rsidR="0076129E" w:rsidRPr="00507322" w:rsidRDefault="00B1625A" w:rsidP="00860626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1625A">
              <w:rPr>
                <w:rFonts w:ascii="Arial Narrow" w:hAnsi="Arial Narrow"/>
                <w:sz w:val="20"/>
                <w:szCs w:val="20"/>
                <w:lang w:val="en-US"/>
              </w:rPr>
              <w:t>TDF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Pr="00B1625A">
              <w:rPr>
                <w:rFonts w:ascii="Arial Narrow" w:hAnsi="Arial Narrow"/>
                <w:sz w:val="20"/>
                <w:szCs w:val="20"/>
                <w:lang w:val="en-US"/>
              </w:rPr>
              <w:t>FTC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EFV</w:t>
            </w:r>
          </w:p>
        </w:tc>
        <w:tc>
          <w:tcPr>
            <w:tcW w:w="242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-2.8</w:t>
            </w:r>
          </w:p>
        </w:tc>
        <w:tc>
          <w:tcPr>
            <w:tcW w:w="28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+19</w:t>
            </w:r>
          </w:p>
        </w:tc>
        <w:tc>
          <w:tcPr>
            <w:tcW w:w="364" w:type="pct"/>
          </w:tcPr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36</w:t>
            </w:r>
          </w:p>
        </w:tc>
        <w:tc>
          <w:tcPr>
            <w:tcW w:w="605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Right cervical adenomegaly, pain.</w:t>
            </w:r>
          </w:p>
        </w:tc>
        <w:tc>
          <w:tcPr>
            <w:tcW w:w="565" w:type="pct"/>
          </w:tcPr>
          <w:p w:rsidR="0076129E" w:rsidRPr="00507322" w:rsidRDefault="00AF4996" w:rsidP="002E09E2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Ziehl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Nielsen stain positive</w:t>
            </w:r>
            <w:r w:rsidR="005316D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. </w:t>
            </w:r>
            <w:r w:rsidR="002E09E2" w:rsidRPr="00507322">
              <w:rPr>
                <w:rFonts w:ascii="Arial Narrow" w:hAnsi="Arial Narrow"/>
                <w:sz w:val="20"/>
                <w:szCs w:val="20"/>
                <w:lang w:val="en-US"/>
              </w:rPr>
              <w:t>Resolution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under Rifampicin, pyrazinamide, isoniazid </w:t>
            </w:r>
            <w:r w:rsidR="002E09E2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plus </w:t>
            </w:r>
            <w:proofErr w:type="spellStart"/>
            <w:r w:rsidR="00860626" w:rsidRPr="00507322">
              <w:rPr>
                <w:rFonts w:ascii="Arial Narrow" w:hAnsi="Arial Narrow"/>
                <w:sz w:val="20"/>
                <w:szCs w:val="20"/>
                <w:lang w:val="en-US"/>
              </w:rPr>
              <w:t>ethambutol</w:t>
            </w:r>
            <w:proofErr w:type="spellEnd"/>
            <w:r w:rsidR="00860626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Unmasking</w:t>
            </w:r>
          </w:p>
        </w:tc>
      </w:tr>
      <w:tr w:rsidR="00536B86" w:rsidRPr="00507322" w:rsidTr="00536B86">
        <w:tc>
          <w:tcPr>
            <w:tcW w:w="394" w:type="pct"/>
          </w:tcPr>
          <w:p w:rsidR="00FE50A1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77</w:t>
            </w:r>
          </w:p>
          <w:p w:rsidR="0076129E" w:rsidRPr="00507322" w:rsidRDefault="0076129E" w:rsidP="000B59CF">
            <w:pPr>
              <w:ind w:left="-709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(165108</w:t>
            </w:r>
            <w:r w:rsidR="001A7CE6">
              <w:rPr>
                <w:rFonts w:ascii="Arial Narrow" w:hAnsi="Arial Narrow"/>
                <w:sz w:val="20"/>
                <w:szCs w:val="20"/>
                <w:lang w:val="en-US"/>
              </w:rPr>
              <w:t>(165108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647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Chronic </w:t>
            </w:r>
            <w:r w:rsidR="008B3973" w:rsidRPr="00507322">
              <w:rPr>
                <w:rFonts w:ascii="Arial Narrow" w:hAnsi="Arial Narrow"/>
                <w:sz w:val="20"/>
                <w:szCs w:val="20"/>
                <w:lang w:val="en-US"/>
              </w:rPr>
              <w:t>diarrhea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, hairy leukoplakia.</w:t>
            </w:r>
          </w:p>
          <w:p w:rsidR="008B3973" w:rsidRPr="00507322" w:rsidRDefault="008E77C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PCP p</w:t>
            </w:r>
            <w:r w:rsidR="008B3973" w:rsidRPr="00507322">
              <w:rPr>
                <w:rFonts w:ascii="Arial Narrow" w:hAnsi="Arial Narrow"/>
                <w:sz w:val="20"/>
                <w:szCs w:val="20"/>
                <w:lang w:val="en-US"/>
              </w:rPr>
              <w:t>neumonia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  <w:p w:rsidR="008B3973" w:rsidRPr="00507322" w:rsidRDefault="008B3973" w:rsidP="004B6477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B-negative</w:t>
            </w:r>
            <w:r w:rsidR="004B6477">
              <w:rPr>
                <w:rFonts w:ascii="Arial Narrow" w:hAnsi="Arial Narrow"/>
                <w:sz w:val="20"/>
                <w:szCs w:val="20"/>
                <w:lang w:val="en-US"/>
              </w:rPr>
              <w:t xml:space="preserve"> (culture) </w:t>
            </w:r>
            <w:r w:rsidR="008E77CE" w:rsidRPr="00507322">
              <w:rPr>
                <w:rFonts w:ascii="Arial Narrow" w:hAnsi="Arial Narrow"/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363" w:type="pct"/>
          </w:tcPr>
          <w:p w:rsidR="0076129E" w:rsidRPr="00507322" w:rsidRDefault="008B3973" w:rsidP="00DF72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MP/SMX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br/>
              <w:t>Prednisone, ceftriaxone.</w:t>
            </w:r>
          </w:p>
        </w:tc>
        <w:tc>
          <w:tcPr>
            <w:tcW w:w="808" w:type="pct"/>
          </w:tcPr>
          <w:p w:rsidR="008B3973" w:rsidRPr="00507322" w:rsidRDefault="008B397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TMP/SMX</w:t>
            </w:r>
          </w:p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405" w:type="pct"/>
          </w:tcPr>
          <w:p w:rsidR="0076129E" w:rsidRPr="00507322" w:rsidRDefault="00B1625A" w:rsidP="00B1625A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1625A">
              <w:rPr>
                <w:rFonts w:ascii="Arial Narrow" w:hAnsi="Arial Narrow"/>
                <w:sz w:val="20"/>
                <w:szCs w:val="20"/>
                <w:lang w:val="en-US"/>
              </w:rPr>
              <w:t>TDF</w:t>
            </w:r>
            <w:r w:rsidR="008E7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Pr="00B1625A">
              <w:rPr>
                <w:rFonts w:ascii="Arial Narrow" w:hAnsi="Arial Narrow"/>
                <w:sz w:val="20"/>
                <w:szCs w:val="20"/>
                <w:lang w:val="en-US"/>
              </w:rPr>
              <w:t>FTC</w:t>
            </w:r>
            <w:r w:rsidR="008E77CE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EFV</w:t>
            </w:r>
          </w:p>
        </w:tc>
        <w:tc>
          <w:tcPr>
            <w:tcW w:w="242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-2.6</w:t>
            </w:r>
          </w:p>
        </w:tc>
        <w:tc>
          <w:tcPr>
            <w:tcW w:w="28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+211</w:t>
            </w:r>
          </w:p>
        </w:tc>
        <w:tc>
          <w:tcPr>
            <w:tcW w:w="364" w:type="pct"/>
          </w:tcPr>
          <w:p w:rsidR="0076129E" w:rsidRPr="00507322" w:rsidRDefault="0076129E" w:rsidP="000B59C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56</w:t>
            </w:r>
          </w:p>
        </w:tc>
        <w:tc>
          <w:tcPr>
            <w:tcW w:w="605" w:type="pct"/>
          </w:tcPr>
          <w:p w:rsidR="0076129E" w:rsidRPr="00507322" w:rsidRDefault="0076129E" w:rsidP="006B18E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Fever, shivers,</w:t>
            </w:r>
            <w:r w:rsidR="006B18EB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headache,</w:t>
            </w: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lumbar pain, </w:t>
            </w:r>
            <w:r w:rsidR="00A06485" w:rsidRPr="00507322">
              <w:rPr>
                <w:rFonts w:ascii="Arial Narrow" w:hAnsi="Arial Narrow"/>
                <w:sz w:val="20"/>
                <w:szCs w:val="20"/>
                <w:lang w:val="en-US"/>
              </w:rPr>
              <w:t>TB PCR</w:t>
            </w:r>
            <w:r w:rsidR="00A06485" w:rsidRPr="00B1625A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+</w:t>
            </w:r>
            <w:r w:rsidR="00A06485"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6B18EB" w:rsidRPr="00507322">
              <w:rPr>
                <w:rFonts w:ascii="Arial Narrow" w:hAnsi="Arial Narrow"/>
                <w:sz w:val="20"/>
                <w:szCs w:val="20"/>
                <w:lang w:val="en-US"/>
              </w:rPr>
              <w:t>cerebrospinal fluid.</w:t>
            </w:r>
          </w:p>
        </w:tc>
        <w:tc>
          <w:tcPr>
            <w:tcW w:w="565" w:type="pct"/>
          </w:tcPr>
          <w:p w:rsidR="0076129E" w:rsidRPr="00507322" w:rsidRDefault="006B18EB" w:rsidP="006B18E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Response to Rifampicin, isoniazid,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pirazinamide</w:t>
            </w:r>
            <w:proofErr w:type="spellEnd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 xml:space="preserve"> and  </w:t>
            </w:r>
            <w:proofErr w:type="spellStart"/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ethambutol</w:t>
            </w:r>
            <w:proofErr w:type="spellEnd"/>
          </w:p>
        </w:tc>
        <w:tc>
          <w:tcPr>
            <w:tcW w:w="323" w:type="pct"/>
          </w:tcPr>
          <w:p w:rsidR="0076129E" w:rsidRPr="00507322" w:rsidRDefault="0076129E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507322">
              <w:rPr>
                <w:rFonts w:ascii="Arial Narrow" w:hAnsi="Arial Narrow"/>
                <w:sz w:val="20"/>
                <w:szCs w:val="20"/>
                <w:lang w:val="en-US"/>
              </w:rPr>
              <w:t>Unmasking</w:t>
            </w:r>
          </w:p>
        </w:tc>
      </w:tr>
    </w:tbl>
    <w:p w:rsidR="001F3DC4" w:rsidRPr="005316DE" w:rsidRDefault="00670209">
      <w:pPr>
        <w:rPr>
          <w:lang w:val="en-US"/>
        </w:rPr>
      </w:pPr>
      <w:r w:rsidRPr="005316DE">
        <w:rPr>
          <w:lang w:val="en-US"/>
        </w:rPr>
        <w:tab/>
      </w:r>
    </w:p>
    <w:sectPr w:rsidR="001F3DC4" w:rsidRPr="005316DE" w:rsidSect="004D3FB6">
      <w:pgSz w:w="20160" w:h="12240" w:orient="landscape" w:code="5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DC4"/>
    <w:rsid w:val="00024702"/>
    <w:rsid w:val="000B59CF"/>
    <w:rsid w:val="000F0826"/>
    <w:rsid w:val="000F452D"/>
    <w:rsid w:val="001103D0"/>
    <w:rsid w:val="001859CB"/>
    <w:rsid w:val="001A7CE6"/>
    <w:rsid w:val="001F3DC4"/>
    <w:rsid w:val="00206EF2"/>
    <w:rsid w:val="00222344"/>
    <w:rsid w:val="00284A8B"/>
    <w:rsid w:val="002E09E2"/>
    <w:rsid w:val="00417438"/>
    <w:rsid w:val="00496F02"/>
    <w:rsid w:val="004B6477"/>
    <w:rsid w:val="004D3FB6"/>
    <w:rsid w:val="00507322"/>
    <w:rsid w:val="00513AE1"/>
    <w:rsid w:val="0051741D"/>
    <w:rsid w:val="005316DE"/>
    <w:rsid w:val="00536B86"/>
    <w:rsid w:val="005E3183"/>
    <w:rsid w:val="00655AF9"/>
    <w:rsid w:val="00670209"/>
    <w:rsid w:val="006B18EB"/>
    <w:rsid w:val="006B377C"/>
    <w:rsid w:val="0076129E"/>
    <w:rsid w:val="007B65E0"/>
    <w:rsid w:val="007D7BDB"/>
    <w:rsid w:val="007F28CB"/>
    <w:rsid w:val="00860626"/>
    <w:rsid w:val="008609B7"/>
    <w:rsid w:val="00882016"/>
    <w:rsid w:val="008B3973"/>
    <w:rsid w:val="008D370D"/>
    <w:rsid w:val="008E77CE"/>
    <w:rsid w:val="00912E1F"/>
    <w:rsid w:val="00940854"/>
    <w:rsid w:val="009A57CE"/>
    <w:rsid w:val="00A06485"/>
    <w:rsid w:val="00A712E1"/>
    <w:rsid w:val="00AE4194"/>
    <w:rsid w:val="00AF4996"/>
    <w:rsid w:val="00B1625A"/>
    <w:rsid w:val="00B5352B"/>
    <w:rsid w:val="00BC2889"/>
    <w:rsid w:val="00C820C9"/>
    <w:rsid w:val="00CA67EC"/>
    <w:rsid w:val="00D0556C"/>
    <w:rsid w:val="00D650C8"/>
    <w:rsid w:val="00D75593"/>
    <w:rsid w:val="00DF0823"/>
    <w:rsid w:val="00DF554F"/>
    <w:rsid w:val="00E37202"/>
    <w:rsid w:val="00EA06F7"/>
    <w:rsid w:val="00F03203"/>
    <w:rsid w:val="00F130F4"/>
    <w:rsid w:val="00F36ADE"/>
    <w:rsid w:val="00F82297"/>
    <w:rsid w:val="00F94F83"/>
    <w:rsid w:val="00FD54F3"/>
    <w:rsid w:val="00FE50A1"/>
    <w:rsid w:val="00FE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3D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3D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Enrique</cp:lastModifiedBy>
  <cp:revision>32</cp:revision>
  <dcterms:created xsi:type="dcterms:W3CDTF">2012-08-28T22:00:00Z</dcterms:created>
  <dcterms:modified xsi:type="dcterms:W3CDTF">2013-04-25T22:08:00Z</dcterms:modified>
</cp:coreProperties>
</file>